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145" w:rsidRPr="00270B9F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t>Supplemen</w:t>
      </w:r>
      <w:bookmarkStart w:id="0" w:name="_GoBack"/>
      <w:bookmarkEnd w:id="0"/>
      <w:r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t xml:space="preserve">tal </w:t>
      </w:r>
      <w:r w:rsidRPr="00270B9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t>Table 1.</w:t>
      </w:r>
      <w:r w:rsidRPr="00270B9F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 xml:space="preserve"> Patient and tumor characteristics.</w:t>
      </w:r>
    </w:p>
    <w:tbl>
      <w:tblPr>
        <w:tblpPr w:leftFromText="141" w:rightFromText="141" w:vertAnchor="text" w:horzAnchor="margin" w:tblpXSpec="center" w:tblpY="241"/>
        <w:tblW w:w="79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181"/>
        <w:gridCol w:w="1181"/>
        <w:gridCol w:w="1182"/>
        <w:gridCol w:w="850"/>
      </w:tblGrid>
      <w:tr w:rsidR="00523145" w:rsidTr="0043718F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All (</w:t>
            </w:r>
            <w:r w:rsidRPr="00DF5CA2">
              <w:rPr>
                <w:rFonts w:ascii="Times New Roman" w:eastAsia="SimSun" w:hAnsi="Times New Roman" w:cs="Times New Roman"/>
                <w:i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=800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N0 (</w:t>
            </w:r>
            <w:r w:rsidRPr="00DF5CA2">
              <w:rPr>
                <w:rFonts w:ascii="Times New Roman" w:eastAsia="SimSun" w:hAnsi="Times New Roman" w:cs="Times New Roman"/>
                <w:i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=516)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N+ (</w:t>
            </w:r>
            <w:r w:rsidRPr="00DF5CA2">
              <w:rPr>
                <w:rFonts w:ascii="Times New Roman" w:eastAsia="SimSun" w:hAnsi="Times New Roman" w:cs="Times New Roman"/>
                <w:i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=284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SimSun" w:hAnsi="Times New Roman" w:cs="Times New Roman"/>
                <w:i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DF5CA2">
              <w:rPr>
                <w:rFonts w:ascii="Times New Roman" w:eastAsia="SimSun" w:hAnsi="Times New Roman" w:cs="Times New Roman"/>
                <w:i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value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‡</w:t>
            </w:r>
          </w:p>
        </w:tc>
      </w:tr>
      <w:tr w:rsidR="00523145" w:rsidTr="0043718F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Age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, years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issing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4 (24-92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6 (33-91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4 (24-92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50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§</w:t>
            </w:r>
          </w:p>
        </w:tc>
      </w:tr>
      <w:tr w:rsidR="00523145" w:rsidTr="0043718F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ode of detection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Mammographic screening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Symptomatic presentation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issing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57</w:t>
            </w: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(57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43 </w:t>
            </w: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(43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323 (63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93 (37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34 (47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150 (53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&lt;0.001</w:t>
            </w:r>
          </w:p>
        </w:tc>
      </w:tr>
      <w:tr w:rsidR="00523145" w:rsidTr="0043718F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ultifocality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Absent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Present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issing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10 (77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79 (23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19 (82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93 (18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91 (69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86 (31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&lt;0.001</w:t>
            </w:r>
          </w:p>
        </w:tc>
      </w:tr>
      <w:tr w:rsidR="00523145" w:rsidTr="0043718F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Tumor site with the breast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Central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eastAsia="de-DE" w:bidi="en-US"/>
              </w:rPr>
              <w:t>Upper inner quadrant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Lower inner quadrant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Upper outer quadrant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Lower outer quadrant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Overlapping lesions: 3, 6, 9, 12 o’clock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issing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2 (3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08 (14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6 (6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66 (33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84 (11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74 (34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4 (3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8 (15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2 (6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67 (32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3 (8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82 (35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8 (3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0 (11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4 (5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99 (35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1 (14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92 (32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59</w:t>
            </w:r>
          </w:p>
        </w:tc>
      </w:tr>
      <w:tr w:rsidR="00523145" w:rsidTr="0043718F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Tumor size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, mm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Missing  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5 (0.5-90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3 (0.5-70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8 (0.9-90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&lt;0.001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§</w:t>
            </w:r>
          </w:p>
        </w:tc>
      </w:tr>
      <w:tr w:rsidR="00523145" w:rsidTr="0043718F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Histological type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NST / Ductal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Lobular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Other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issing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40 (80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01 (13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9 (7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10 (80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0 (12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6 (9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30 (81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1 (14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3 (5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52</w:t>
            </w:r>
          </w:p>
        </w:tc>
      </w:tr>
      <w:tr w:rsidR="00523145" w:rsidTr="0043718F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Vascular invasion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Absent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Present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issing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45 (85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94 (15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61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03 (94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8 (7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85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42 (68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6 (32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&lt;0.001</w:t>
            </w:r>
          </w:p>
        </w:tc>
      </w:tr>
      <w:tr w:rsidR="00523145" w:rsidTr="0043718F"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  <w:lang w:val="en-US" w:eastAsia="zh-CN"/>
              </w:rPr>
              <w:t xml:space="preserve">ER status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Positive</w:t>
            </w:r>
            <w:r w:rsidRPr="00DF5CA2">
              <w:rPr>
                <w:rFonts w:ascii="Times New Roman" w:eastAsia="SimSun" w:hAnsi="Times New Roman" w:cs="Times New Roman" w:hint="eastAsia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</w:t>
            </w:r>
            <w:r w:rsidRPr="00DF5CA2">
              <w:rPr>
                <w:rFonts w:ascii="Times New Roman" w:eastAsia="SimSun" w:hAnsi="Times New Roman" w:cs="Times New Roman" w:hint="eastAsia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≥</w:t>
            </w:r>
            <w:r w:rsidRPr="00DF5CA2">
              <w:rPr>
                <w:rFonts w:ascii="Times New Roman" w:eastAsia="SimSun" w:hAnsi="Times New Roman" w:cs="Times New Roman" w:hint="eastAsia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%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Negative (&lt;1%)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issing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29 (91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9 (9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61 (90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3 (10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68 (94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6 (6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25</w:t>
            </w:r>
          </w:p>
        </w:tc>
      </w:tr>
      <w:tr w:rsidR="00523145" w:rsidTr="0043718F"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PR status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Positive </w:t>
            </w:r>
            <w:r w:rsidRPr="00DF5CA2">
              <w:rPr>
                <w:rFonts w:ascii="Times New Roman" w:eastAsia="SimSun" w:hAnsi="Times New Roman" w:cs="Times New Roman" w:hint="eastAsia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Pr="00DF5CA2">
              <w:rPr>
                <w:rFonts w:ascii="Times New Roman" w:eastAsia="SimSun" w:hAnsi="Times New Roman" w:cs="Times New Roman" w:hint="eastAsia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≥</w:t>
            </w:r>
            <w:r w:rsidRPr="00DF5CA2">
              <w:rPr>
                <w:rFonts w:ascii="Times New Roman" w:eastAsia="SimSun" w:hAnsi="Times New Roman" w:cs="Times New Roman" w:hint="eastAsia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%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Negative (&lt;1%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19</w:t>
            </w:r>
          </w:p>
        </w:tc>
      </w:tr>
      <w:tr w:rsidR="00523145" w:rsidTr="0043718F">
        <w:tc>
          <w:tcPr>
            <w:tcW w:w="3544" w:type="dxa"/>
            <w:vMerge/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73 (84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25 (16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22 (82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92 (18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251 (88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3 (12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523145" w:rsidTr="0043718F">
        <w:tc>
          <w:tcPr>
            <w:tcW w:w="35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HER2 status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Positive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Negative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86 (12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47 (88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52 (11)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23 (89)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4 (13)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24 (8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370</w:t>
            </w:r>
          </w:p>
        </w:tc>
      </w:tr>
      <w:tr w:rsidR="00523145" w:rsidTr="0043718F"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1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523145" w:rsidTr="0043718F">
        <w:tc>
          <w:tcPr>
            <w:tcW w:w="35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Ki67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, %</w:t>
            </w:r>
          </w:p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5 (0-94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4 (0-94)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7 (1-8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01</w:t>
            </w: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§</w:t>
            </w:r>
          </w:p>
        </w:tc>
      </w:tr>
      <w:tr w:rsidR="00523145" w:rsidTr="0043718F"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8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DF5CA2"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523145" w:rsidRPr="00DF5CA2" w:rsidRDefault="00523145" w:rsidP="0043718F">
            <w:pPr>
              <w:spacing w:after="0" w:line="260" w:lineRule="atLeast"/>
              <w:jc w:val="both"/>
              <w:rPr>
                <w:rFonts w:ascii="Times New Roman" w:eastAsia="SimSu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</w:tbl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523145" w:rsidRPr="00DF5CA2" w:rsidRDefault="00523145" w:rsidP="00523145">
      <w:pPr>
        <w:spacing w:after="0" w:line="260" w:lineRule="atLeast"/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</w:pPr>
    </w:p>
    <w:p w:rsidR="00175590" w:rsidRDefault="00523145" w:rsidP="00523145"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Note: </w:t>
      </w:r>
      <w:r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the </w:t>
      </w:r>
      <w:r w:rsidRPr="009C7677">
        <w:rPr>
          <w:rFonts w:ascii="Times New Roman" w:eastAsia="SimSun" w:hAnsi="Times New Roman" w:cs="Times New Roman"/>
          <w:i/>
          <w:noProof/>
          <w:color w:val="000000"/>
          <w:sz w:val="20"/>
          <w:szCs w:val="20"/>
          <w:lang w:val="en-US" w:eastAsia="zh-CN"/>
        </w:rPr>
        <w:t>P</w:t>
      </w:r>
      <w:r w:rsidRPr="00270B9F">
        <w:rPr>
          <w:rFonts w:ascii="Times New Roman" w:eastAsia="SimSun" w:hAnsi="Times New Roman" w:cs="Times New Roman"/>
          <w:iCs/>
          <w:noProof/>
          <w:color w:val="000000"/>
          <w:sz w:val="20"/>
          <w:szCs w:val="20"/>
          <w:lang w:val="en-US" w:eastAsia="zh-CN"/>
        </w:rPr>
        <w:t>-values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are unadjusted and 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>refer to comparisons between N0 and N+. Column percentages are given for categorical variables</w:t>
      </w:r>
      <w:r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 unless indicated otherwise. 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>The percentage has been rounded and</w:t>
      </w:r>
      <w:r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>,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 therefore</w:t>
      </w:r>
      <w:r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, may not sum to 100. 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vertAlign w:val="superscript"/>
          <w:lang w:val="en-US" w:eastAsia="zh-CN"/>
        </w:rPr>
        <w:t>‡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 Pearson</w:t>
      </w:r>
      <w:r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>’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>s χ</w:t>
      </w:r>
      <w:r w:rsidRPr="00270B9F">
        <w:rPr>
          <w:rFonts w:ascii="Times New Roman" w:eastAsia="SimSun" w:hAnsi="Times New Roman" w:cs="Times New Roman"/>
          <w:noProof/>
          <w:color w:val="000000"/>
          <w:sz w:val="20"/>
          <w:szCs w:val="20"/>
          <w:vertAlign w:val="superscript"/>
          <w:lang w:val="en-US" w:eastAsia="zh-CN"/>
        </w:rPr>
        <w:t>2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 test</w:t>
      </w:r>
      <w:r w:rsidRPr="006D39C4">
        <w:rPr>
          <w:lang w:val="en-US"/>
        </w:rPr>
        <w:t xml:space="preserve"> </w:t>
      </w:r>
      <w:r w:rsidRPr="002E59AE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>with degrees of freedom equal to the number of categories minus one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, except </w:t>
      </w:r>
      <w:r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for 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vertAlign w:val="superscript"/>
          <w:lang w:val="en-US" w:eastAsia="zh-CN"/>
        </w:rPr>
        <w:t>§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Mann–Whitney U test, 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vertAlign w:val="superscript"/>
          <w:lang w:val="en-US" w:eastAsia="zh-CN"/>
        </w:rPr>
        <w:t xml:space="preserve">a 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 xml:space="preserve">median (range). 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br/>
        <w:t>N0, no axillary lymph node involvement (benign lymph nodes); N+, axillary lymph node</w:t>
      </w:r>
      <w:r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>-</w:t>
      </w:r>
      <w:r w:rsidRPr="00DF5CA2">
        <w:rPr>
          <w:rFonts w:ascii="Times New Roman" w:eastAsia="SimSun" w:hAnsi="Times New Roman" w:cs="Times New Roman"/>
          <w:noProof/>
          <w:color w:val="000000"/>
          <w:sz w:val="20"/>
          <w:szCs w:val="20"/>
          <w:lang w:val="en-US" w:eastAsia="zh-CN"/>
        </w:rPr>
        <w:t>positive (metastatic lymph nodes); NST, invasive carcinoma of no special type; ER, estrogen receptor; PR, progesterone receptor.</w:t>
      </w:r>
    </w:p>
    <w:sectPr w:rsidR="001755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145"/>
    <w:rsid w:val="00175590"/>
    <w:rsid w:val="00523145"/>
    <w:rsid w:val="00CF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1756EA-FC52-42AD-BCAF-7C7DC7F72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14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ket Dihge</dc:creator>
  <cp:keywords/>
  <dc:description/>
  <cp:lastModifiedBy>Looket Dihge</cp:lastModifiedBy>
  <cp:revision>2</cp:revision>
  <dcterms:created xsi:type="dcterms:W3CDTF">2022-11-11T12:28:00Z</dcterms:created>
  <dcterms:modified xsi:type="dcterms:W3CDTF">2022-11-18T13:44:00Z</dcterms:modified>
</cp:coreProperties>
</file>